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8FBD5" w14:textId="2B267576" w:rsidR="00A52E2B" w:rsidRPr="007D6139" w:rsidRDefault="00F16690" w:rsidP="001334D9">
      <w:pPr>
        <w:rPr>
          <w:rFonts w:ascii="Times New Roman" w:hAnsi="Times New Roman" w:cs="Times New Roman"/>
          <w:sz w:val="24"/>
          <w:szCs w:val="24"/>
        </w:rPr>
      </w:pPr>
      <w:r w:rsidRPr="007D613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7D6139">
        <w:rPr>
          <w:rFonts w:ascii="Times New Roman" w:hAnsi="Times New Roman" w:cs="Times New Roman"/>
          <w:sz w:val="24"/>
          <w:szCs w:val="24"/>
        </w:rPr>
        <w:t>Primers’ information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4155"/>
        <w:gridCol w:w="3912"/>
      </w:tblGrid>
      <w:tr w:rsidR="00F16690" w:rsidRPr="007D6139" w14:paraId="3187361B" w14:textId="77777777" w:rsidTr="00F16690">
        <w:tc>
          <w:tcPr>
            <w:tcW w:w="1526" w:type="dxa"/>
          </w:tcPr>
          <w:p w14:paraId="1A9B3188" w14:textId="1430FED3" w:rsidR="00F16690" w:rsidRPr="007D6139" w:rsidRDefault="00F16690" w:rsidP="0013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139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4155" w:type="dxa"/>
          </w:tcPr>
          <w:p w14:paraId="4EC7E867" w14:textId="6A54275D" w:rsidR="00F16690" w:rsidRPr="007D6139" w:rsidRDefault="00F16690" w:rsidP="0013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139">
              <w:rPr>
                <w:rFonts w:ascii="Times New Roman" w:hAnsi="Times New Roman" w:cs="Times New Roman"/>
                <w:sz w:val="24"/>
                <w:szCs w:val="24"/>
              </w:rPr>
              <w:t>Forward primer (5‘-3’)</w:t>
            </w:r>
          </w:p>
        </w:tc>
        <w:tc>
          <w:tcPr>
            <w:tcW w:w="2841" w:type="dxa"/>
          </w:tcPr>
          <w:p w14:paraId="662B9886" w14:textId="3695EDAD" w:rsidR="00F16690" w:rsidRPr="007D6139" w:rsidRDefault="00F16690" w:rsidP="0013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139">
              <w:rPr>
                <w:rFonts w:ascii="Times New Roman" w:hAnsi="Times New Roman" w:cs="Times New Roman"/>
                <w:sz w:val="24"/>
                <w:szCs w:val="24"/>
              </w:rPr>
              <w:t>Reverse primer (5‘-3’)</w:t>
            </w:r>
          </w:p>
        </w:tc>
      </w:tr>
      <w:tr w:rsidR="00F16690" w:rsidRPr="007D6139" w14:paraId="5DF94108" w14:textId="77777777" w:rsidTr="00F16690">
        <w:tc>
          <w:tcPr>
            <w:tcW w:w="1526" w:type="dxa"/>
          </w:tcPr>
          <w:p w14:paraId="2B337317" w14:textId="7B15BBAD" w:rsidR="00F16690" w:rsidRPr="007D6139" w:rsidRDefault="00F16690" w:rsidP="0013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139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155" w:type="dxa"/>
          </w:tcPr>
          <w:p w14:paraId="6FD3058E" w14:textId="34DB2CB8" w:rsidR="00F16690" w:rsidRPr="007D6139" w:rsidRDefault="00F16690" w:rsidP="0013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TTCAACGGCACAGTCAAG</w:t>
            </w:r>
          </w:p>
        </w:tc>
        <w:tc>
          <w:tcPr>
            <w:tcW w:w="2841" w:type="dxa"/>
          </w:tcPr>
          <w:p w14:paraId="0D890E60" w14:textId="6373C503" w:rsidR="00F16690" w:rsidRPr="007D6139" w:rsidRDefault="00F16690" w:rsidP="0013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TACTCAGCACCAGCATCA</w:t>
            </w:r>
          </w:p>
        </w:tc>
      </w:tr>
      <w:tr w:rsidR="00F16690" w:rsidRPr="007D6139" w14:paraId="6741EC04" w14:textId="77777777" w:rsidTr="00F16690">
        <w:tc>
          <w:tcPr>
            <w:tcW w:w="1526" w:type="dxa"/>
          </w:tcPr>
          <w:p w14:paraId="3E40A6AC" w14:textId="56B0D3BF" w:rsidR="00F16690" w:rsidRPr="007D6139" w:rsidRDefault="00F16690" w:rsidP="0013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139">
              <w:rPr>
                <w:rFonts w:ascii="Times New Roman" w:hAnsi="Times New Roman" w:cs="Times New Roman"/>
                <w:sz w:val="24"/>
                <w:szCs w:val="24"/>
              </w:rPr>
              <w:t>MALAT1</w:t>
            </w:r>
          </w:p>
        </w:tc>
        <w:tc>
          <w:tcPr>
            <w:tcW w:w="4155" w:type="dxa"/>
          </w:tcPr>
          <w:p w14:paraId="5146FB5C" w14:textId="5260CA8A" w:rsidR="00F16690" w:rsidRPr="007D6139" w:rsidRDefault="00F16690" w:rsidP="0013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GCGGTGTCTTTGCTTGAC</w:t>
            </w:r>
          </w:p>
        </w:tc>
        <w:tc>
          <w:tcPr>
            <w:tcW w:w="2841" w:type="dxa"/>
          </w:tcPr>
          <w:p w14:paraId="2B25E153" w14:textId="55AA9384" w:rsidR="00F16690" w:rsidRPr="007D6139" w:rsidRDefault="00F16690" w:rsidP="0013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139">
              <w:rPr>
                <w:rFonts w:ascii="Times New Roman" w:hAnsi="Times New Roman" w:cs="Times New Roman"/>
                <w:sz w:val="24"/>
                <w:szCs w:val="24"/>
              </w:rPr>
              <w:t>CATACCCAGAGCCTTTAGAACCC</w:t>
            </w:r>
          </w:p>
        </w:tc>
      </w:tr>
    </w:tbl>
    <w:p w14:paraId="081C9577" w14:textId="77777777" w:rsidR="00F16690" w:rsidRPr="007D6139" w:rsidRDefault="00F16690" w:rsidP="001334D9">
      <w:pPr>
        <w:rPr>
          <w:rFonts w:ascii="Times New Roman" w:hAnsi="Times New Roman" w:cs="Times New Roman"/>
          <w:sz w:val="24"/>
          <w:szCs w:val="24"/>
        </w:rPr>
      </w:pPr>
    </w:p>
    <w:sectPr w:rsidR="00F16690" w:rsidRPr="007D6139" w:rsidSect="001334D9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737A52" w14:textId="77777777" w:rsidR="00097B4B" w:rsidRDefault="00097B4B" w:rsidP="00F16690">
      <w:pPr>
        <w:rPr>
          <w:rFonts w:hint="eastAsia"/>
        </w:rPr>
      </w:pPr>
      <w:r>
        <w:separator/>
      </w:r>
    </w:p>
  </w:endnote>
  <w:endnote w:type="continuationSeparator" w:id="0">
    <w:p w14:paraId="6B19627E" w14:textId="77777777" w:rsidR="00097B4B" w:rsidRDefault="00097B4B" w:rsidP="00F166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5759B0" w14:textId="77777777" w:rsidR="00097B4B" w:rsidRDefault="00097B4B" w:rsidP="00F16690">
      <w:pPr>
        <w:rPr>
          <w:rFonts w:hint="eastAsia"/>
        </w:rPr>
      </w:pPr>
      <w:r>
        <w:separator/>
      </w:r>
    </w:p>
  </w:footnote>
  <w:footnote w:type="continuationSeparator" w:id="0">
    <w:p w14:paraId="7CFC3C08" w14:textId="77777777" w:rsidR="00097B4B" w:rsidRDefault="00097B4B" w:rsidP="00F1669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6E9B"/>
    <w:rsid w:val="00017D9E"/>
    <w:rsid w:val="00097B4B"/>
    <w:rsid w:val="001334D9"/>
    <w:rsid w:val="00516E9B"/>
    <w:rsid w:val="007909B5"/>
    <w:rsid w:val="007D6139"/>
    <w:rsid w:val="008037BC"/>
    <w:rsid w:val="008F3379"/>
    <w:rsid w:val="009B43F7"/>
    <w:rsid w:val="009C6754"/>
    <w:rsid w:val="00A52E2B"/>
    <w:rsid w:val="00C05AF3"/>
    <w:rsid w:val="00F16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7DC857"/>
  <w15:chartTrackingRefBased/>
  <w15:docId w15:val="{E7FDF677-2D37-47BF-BC54-A548AA05E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6E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6E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6E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6E9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6E9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6E9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6E9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6E9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6E9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6E9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6E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6E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6E9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6E9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16E9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6E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6E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6E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6E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6E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6E9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6E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6E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16E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6E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16E9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6E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16E9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16E9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66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1669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66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16690"/>
    <w:rPr>
      <w:sz w:val="18"/>
      <w:szCs w:val="18"/>
    </w:rPr>
  </w:style>
  <w:style w:type="table" w:styleId="af2">
    <w:name w:val="Table Grid"/>
    <w:basedOn w:val="a1"/>
    <w:uiPriority w:val="39"/>
    <w:rsid w:val="00F166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</Words>
  <Characters>191</Characters>
  <Application>Microsoft Office Word</Application>
  <DocSecurity>0</DocSecurity>
  <Lines>14</Lines>
  <Paragraphs>1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ang Gu</dc:creator>
  <cp:keywords/>
  <dc:description/>
  <cp:lastModifiedBy>Admin</cp:lastModifiedBy>
  <cp:revision>2</cp:revision>
  <dcterms:created xsi:type="dcterms:W3CDTF">2025-04-27T08:15:00Z</dcterms:created>
  <dcterms:modified xsi:type="dcterms:W3CDTF">2025-09-16T07:43:00Z</dcterms:modified>
</cp:coreProperties>
</file>